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570" w:rsidRPr="001E7030" w:rsidRDefault="009E0570" w:rsidP="009E0570">
      <w:pPr>
        <w:pStyle w:val="Caption"/>
      </w:pPr>
      <w:r w:rsidRPr="001E7030">
        <w:t>Table S</w:t>
      </w:r>
      <w:r w:rsidRPr="001E7030">
        <w:fldChar w:fldCharType="begin"/>
      </w:r>
      <w:r w:rsidRPr="001E7030">
        <w:instrText xml:space="preserve"> SEQ Table \* ARABIC </w:instrText>
      </w:r>
      <w:r w:rsidRPr="001E7030">
        <w:fldChar w:fldCharType="separate"/>
      </w:r>
      <w:r>
        <w:rPr>
          <w:noProof/>
        </w:rPr>
        <w:t>1</w:t>
      </w:r>
      <w:r w:rsidRPr="001E7030">
        <w:fldChar w:fldCharType="end"/>
      </w:r>
      <w:r w:rsidRPr="001E7030">
        <w:t xml:space="preserve">. Primer used for </w:t>
      </w:r>
      <w:proofErr w:type="spellStart"/>
      <w:r w:rsidRPr="001E7030">
        <w:t>qRT</w:t>
      </w:r>
      <w:proofErr w:type="spellEnd"/>
      <w:r w:rsidRPr="001E7030">
        <w:t>-PCR</w:t>
      </w:r>
    </w:p>
    <w:p w:rsidR="000B10FB" w:rsidRDefault="000B10FB"/>
    <w:tbl>
      <w:tblPr>
        <w:tblW w:w="9152" w:type="dxa"/>
        <w:tblInd w:w="6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50"/>
        <w:gridCol w:w="3768"/>
        <w:gridCol w:w="3934"/>
      </w:tblGrid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Gene Name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Primer, Forward, 5’-3’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Primer, Reverse, 5’-3’</w:t>
            </w:r>
          </w:p>
        </w:tc>
      </w:tr>
      <w:tr w:rsidR="009E0570" w:rsidRPr="001E7030" w:rsidTr="009E0570">
        <w:trPr>
          <w:trHeight w:val="28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8S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TTGACGGAAGGGCACCACCAG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5’-GCACCACCACCCACGGAATCG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ctc1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b/>
                <w:bCs/>
                <w:caps/>
                <w:sz w:val="20"/>
                <w:szCs w:val="20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tggattttgagaacgagatgg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gcggatatcgatgtcacactt</w:t>
            </w:r>
          </w:p>
        </w:tc>
      </w:tr>
      <w:tr w:rsidR="009E0570" w:rsidRPr="001E7030" w:rsidTr="009E0570">
        <w:trPr>
          <w:trHeight w:val="28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β-III-</w:t>
            </w:r>
            <w:proofErr w:type="spellStart"/>
            <w:r w:rsidRPr="001E7030">
              <w:rPr>
                <w:sz w:val="20"/>
                <w:szCs w:val="20"/>
                <w:lang w:val="de-DE"/>
              </w:rPr>
              <w:t>Tubulin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CTGCGGAGGAGGAGGGGGA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TTCACTTGGGCCCCTGGGCT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proofErr w:type="spellStart"/>
            <w:r w:rsidRPr="001E7030">
              <w:rPr>
                <w:sz w:val="20"/>
                <w:szCs w:val="20"/>
                <w:lang w:val="de-DE"/>
              </w:rPr>
              <w:t>Branchyury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atgctgcagtcccatgataac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tgcgtcagtggtgtgtaatgt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Dkk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tggaagatactgccacagtcc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accatggttgcgatctctatg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Fzd4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gctacaacgtgaccaagatgc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ctctcaggactggttcacagc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ADAC4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gcacagaggtgaagatgaagc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gtcatctttggcgtcgtacat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mga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caaaggcagcaaaaacaagag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ttgcgaggatgtctcttcagt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oxB3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TGAACGGGACCAGAGGAGCTCAG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GCCACCGACGAGGGGAGAA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oxB4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  <w:lang w:val="de-DE"/>
              </w:rPr>
              <w:t>GCGTGCAAAGAGCCCGTCGT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CGGCGTAATTGGGGTTTACCGTG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oxB8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TTTCCCTGGATGCGCCCTCA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GCGTGCGATACCTCGATCCTCC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ef2A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GGCAGCCCTGGACTAGAAGGT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GCCCCATTTTCAGTCACCTTGTCT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yf5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GCTCTGACGGCATGCCTGAATGT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GCAATCCAAGCTGGACACGGA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proofErr w:type="spellStart"/>
            <w:r w:rsidRPr="001E7030">
              <w:rPr>
                <w:sz w:val="20"/>
                <w:szCs w:val="20"/>
                <w:lang w:val="de-DE"/>
              </w:rPr>
              <w:t>MyoD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TGGCATGATGGATTACAGCGGCCC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GAGGCTCGACACAGCCGCAC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proofErr w:type="spellStart"/>
            <w:r w:rsidRPr="001E7030">
              <w:rPr>
                <w:sz w:val="20"/>
                <w:szCs w:val="20"/>
                <w:lang w:val="de-DE"/>
              </w:rPr>
              <w:t>Myogenin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AACTCCCACAGCGCCTCCTG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GTCTGTAGGGTCAGCCGCGA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proofErr w:type="spellStart"/>
            <w:r w:rsidRPr="001E7030">
              <w:rPr>
                <w:sz w:val="20"/>
                <w:szCs w:val="20"/>
                <w:lang w:val="de-DE"/>
              </w:rPr>
              <w:t>Nestin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GGCTGAGAACTCTCGCTTGC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GGTGCTGGTCCTCTGGTATCC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Otx1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AGCCACTCCGACAAGGTTGGCT</w:t>
            </w:r>
          </w:p>
        </w:tc>
        <w:tc>
          <w:tcPr>
            <w:tcW w:w="3934" w:type="dxa"/>
            <w:shd w:val="clear" w:color="auto" w:fill="auto"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AGTTCAGGGCTCCCACTGCG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Otx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CTTGCCAGAATCCAGGGTGCAG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GCTCTTCTTCTTGGCAGGCCTCA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ax3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CTCCATCGGGGCCCTCCAA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GGCCCCCAGTGAGAGGGGAG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AX6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CCTGACACCCCACCCTCGG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CGGGGCTCTGAGAACTGGGA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ax7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GCTTGCCCACGTCCCAGTCT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GCTGTGTGGACAGGCTCACG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ir10a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TCCTGGGCCAAGAAGACCTGT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GGCAGTCACTGGATTGTCCTCA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ir-124-1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TGGGGCTGTCTGAGCACCTTG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TACCCGTACTGTGGGCGCCT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ir-124-2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GGCTGCACTTGAAGGACATCCGA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TGCGAGGGGTCCTTGTGTCG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ir-124-3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CTCCGCCGCTCCTTTCTCATG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GATTTGTCCGCGGAGCGAGG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ir-128-1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en-GB"/>
              </w:rPr>
              <w:t>GCCCTGACTCTTTGATACGTAGCTGC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en-GB"/>
              </w:rPr>
              <w:t>CAGCTCAGGAAGAAGGCCAATTATTG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ir-206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TGCTCCCCATCCTAGCCCCTT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CTAGGACCCCGGGAGCTGA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ir9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GGCAGCCTTGTGAGGGAAGCG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CGTTCCTCGGTGACCTTGAAGGAG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Twist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gagcaagattcagaccctcaa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tccttctctggaaacaatgaca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proofErr w:type="spellStart"/>
            <w:r w:rsidRPr="001E7030">
              <w:rPr>
                <w:sz w:val="20"/>
                <w:szCs w:val="20"/>
                <w:lang w:val="de-DE"/>
              </w:rPr>
              <w:t>Vcl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GCCAGGCAGCTCCACGATGAA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TGCCATCAGCAGAGCCATGCG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Zic4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GGTGATCCGGGCAACAGGTGG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ACCGCTTCCTCATCACCAGGGA</w:t>
            </w:r>
          </w:p>
        </w:tc>
      </w:tr>
      <w:tr w:rsidR="009E0570" w:rsidRPr="001E7030" w:rsidTr="009E0570">
        <w:trPr>
          <w:trHeight w:val="255"/>
        </w:trPr>
        <w:tc>
          <w:tcPr>
            <w:tcW w:w="1450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Zic5</w:t>
            </w:r>
          </w:p>
        </w:tc>
        <w:tc>
          <w:tcPr>
            <w:tcW w:w="3768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cgagaacctcaagatccacaa</w:t>
            </w:r>
          </w:p>
        </w:tc>
        <w:tc>
          <w:tcPr>
            <w:tcW w:w="3934" w:type="dxa"/>
            <w:shd w:val="clear" w:color="auto" w:fill="auto"/>
            <w:noWrap/>
            <w:vAlign w:val="bottom"/>
          </w:tcPr>
          <w:p w:rsidR="009E0570" w:rsidRPr="001E7030" w:rsidRDefault="009E0570" w:rsidP="009E0570">
            <w:pPr>
              <w:rPr>
                <w:caps/>
                <w:sz w:val="20"/>
                <w:szCs w:val="20"/>
                <w:lang w:val="de-DE"/>
              </w:rPr>
            </w:pPr>
            <w:r w:rsidRPr="001E7030">
              <w:rPr>
                <w:caps/>
                <w:sz w:val="20"/>
                <w:szCs w:val="20"/>
                <w:lang w:val="de-DE"/>
              </w:rPr>
              <w:t>cttgggtgggtgtacgattta</w:t>
            </w:r>
          </w:p>
        </w:tc>
      </w:tr>
    </w:tbl>
    <w:p w:rsidR="009E0570" w:rsidRDefault="009E0570">
      <w:bookmarkStart w:id="0" w:name="_GoBack"/>
      <w:bookmarkEnd w:id="0"/>
    </w:p>
    <w:sectPr w:rsidR="009E0570" w:rsidSect="000B10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570"/>
    <w:rsid w:val="000B10FB"/>
    <w:rsid w:val="009E0570"/>
    <w:rsid w:val="00CD76E0"/>
    <w:rsid w:val="00D8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19CC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570"/>
    <w:rPr>
      <w:rFonts w:ascii="Arial" w:eastAsia="Times New Roman" w:hAnsi="Arial" w:cs="Arial"/>
      <w:sz w:val="22"/>
      <w:szCs w:val="2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063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63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qFormat/>
    <w:rsid w:val="009E057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570"/>
    <w:rPr>
      <w:rFonts w:ascii="Arial" w:eastAsia="Times New Roman" w:hAnsi="Arial" w:cs="Arial"/>
      <w:sz w:val="22"/>
      <w:szCs w:val="2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063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63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qFormat/>
    <w:rsid w:val="009E05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3</Characters>
  <Application>Microsoft Macintosh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mirnova</dc:creator>
  <cp:keywords/>
  <dc:description/>
  <cp:lastModifiedBy>Lena Smirnova</cp:lastModifiedBy>
  <cp:revision>1</cp:revision>
  <dcterms:created xsi:type="dcterms:W3CDTF">2013-12-06T19:18:00Z</dcterms:created>
  <dcterms:modified xsi:type="dcterms:W3CDTF">2013-12-06T21:37:00Z</dcterms:modified>
</cp:coreProperties>
</file>